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C0AB" w14:textId="00E2CE57" w:rsidR="009912B2" w:rsidRPr="00741633" w:rsidRDefault="009912B2" w:rsidP="009912B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41633">
        <w:rPr>
          <w:rFonts w:ascii="Times New Roman" w:hAnsi="Times New Roman" w:cs="Times New Roman"/>
          <w:b/>
          <w:bCs/>
          <w:sz w:val="20"/>
          <w:szCs w:val="20"/>
        </w:rPr>
        <w:t xml:space="preserve">Table S1. Missing data </w:t>
      </w:r>
      <w:r w:rsidR="00CF4941" w:rsidRPr="00741633">
        <w:rPr>
          <w:rFonts w:ascii="Times New Roman" w:hAnsi="Times New Roman" w:cs="Times New Roman"/>
          <w:b/>
          <w:bCs/>
          <w:sz w:val="20"/>
          <w:szCs w:val="20"/>
        </w:rPr>
        <w:t>and their proportion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6"/>
        <w:gridCol w:w="3100"/>
      </w:tblGrid>
      <w:tr w:rsidR="00741633" w:rsidRPr="00741633" w14:paraId="30F5CB8C" w14:textId="77777777" w:rsidTr="0067338A">
        <w:trPr>
          <w:cantSplit/>
          <w:tblHeader/>
          <w:jc w:val="center"/>
        </w:trPr>
        <w:tc>
          <w:tcPr>
            <w:tcW w:w="3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58F382" w14:textId="72082B9E" w:rsidR="00CF4941" w:rsidRPr="00741633" w:rsidRDefault="0067338A" w:rsidP="0067338A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827601" w14:textId="4B2FC3EB" w:rsidR="00CF4941" w:rsidRPr="00741633" w:rsidRDefault="00F3643F" w:rsidP="0067338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7338A" w:rsidRPr="00741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941" w:rsidRPr="0074163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41633" w:rsidRPr="00741633" w14:paraId="40353021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E82C3" w14:textId="6C7D8165" w:rsidR="00CF4941" w:rsidRPr="00741633" w:rsidRDefault="00CF4941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B68ED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125 (7.65)</w:t>
            </w:r>
          </w:p>
        </w:tc>
      </w:tr>
      <w:tr w:rsidR="00741633" w:rsidRPr="00741633" w14:paraId="623514DD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2845" w14:textId="7D50DE23" w:rsidR="00CF4941" w:rsidRPr="00741633" w:rsidRDefault="0067338A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Total e</w:t>
            </w:r>
            <w:r w:rsidR="00CF4941" w:rsidRPr="00741633">
              <w:rPr>
                <w:rFonts w:ascii="Times New Roman" w:hAnsi="Times New Roman" w:cs="Times New Roman"/>
                <w:sz w:val="20"/>
                <w:szCs w:val="20"/>
              </w:rPr>
              <w:t>nergy</w:t>
            </w: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C772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89 (5.45)</w:t>
            </w:r>
          </w:p>
        </w:tc>
      </w:tr>
      <w:tr w:rsidR="00741633" w:rsidRPr="00741633" w14:paraId="788CD1B0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E41D2" w14:textId="1EB48568" w:rsidR="00CF4941" w:rsidRPr="00741633" w:rsidRDefault="00CF4941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7338A" w:rsidRPr="00741633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DF79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43 (2.63)</w:t>
            </w:r>
          </w:p>
        </w:tc>
      </w:tr>
      <w:tr w:rsidR="00741633" w:rsidRPr="00741633" w14:paraId="28ACFB85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537A3" w14:textId="5506544B" w:rsidR="00CF4941" w:rsidRPr="00741633" w:rsidRDefault="00CF4941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eastAsia="DengXian" w:hAnsi="Times New Roman" w:cs="Times New Roman"/>
                <w:sz w:val="20"/>
                <w:szCs w:val="20"/>
              </w:rPr>
              <w:t>Education leve</w:t>
            </w:r>
            <w:r w:rsidR="0067338A" w:rsidRPr="00741633">
              <w:rPr>
                <w:rFonts w:ascii="Times New Roman" w:eastAsia="DengXi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434DE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2 (0.12)</w:t>
            </w:r>
          </w:p>
        </w:tc>
      </w:tr>
      <w:tr w:rsidR="00741633" w:rsidRPr="00741633" w14:paraId="01CDCD30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9F31D" w14:textId="77777777" w:rsidR="00CF4941" w:rsidRPr="00741633" w:rsidRDefault="00CF4941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05230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1 (0.06)</w:t>
            </w:r>
          </w:p>
        </w:tc>
      </w:tr>
      <w:tr w:rsidR="00741633" w:rsidRPr="00741633" w14:paraId="67251F17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646E" w14:textId="77777777" w:rsidR="00CF4941" w:rsidRPr="00741633" w:rsidRDefault="00CF4941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AC06F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105 (6.43)</w:t>
            </w:r>
          </w:p>
        </w:tc>
      </w:tr>
      <w:tr w:rsidR="00741633" w:rsidRPr="00741633" w14:paraId="7FDCA9BE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69B1C" w14:textId="77777777" w:rsidR="00CF4941" w:rsidRPr="00741633" w:rsidRDefault="00CF4941" w:rsidP="0067338A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CVD family history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4E45" w14:textId="77777777" w:rsidR="00CF4941" w:rsidRPr="00741633" w:rsidRDefault="00CF4941" w:rsidP="0067338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61 (3.74)</w:t>
            </w:r>
          </w:p>
        </w:tc>
      </w:tr>
      <w:tr w:rsidR="00741633" w:rsidRPr="00741633" w14:paraId="2DB9AC4A" w14:textId="77777777" w:rsidTr="0067338A">
        <w:trPr>
          <w:cantSplit/>
          <w:jc w:val="center"/>
        </w:trPr>
        <w:tc>
          <w:tcPr>
            <w:tcW w:w="31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68E7D1" w14:textId="77777777" w:rsidR="00CF4941" w:rsidRPr="00741633" w:rsidRDefault="00CF4941" w:rsidP="0067338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eastAsia="DengXian" w:hAnsi="Times New Roman" w:cs="Times New Roman"/>
                <w:sz w:val="20"/>
                <w:szCs w:val="20"/>
              </w:rPr>
              <w:t>Treatment for anemia</w:t>
            </w:r>
          </w:p>
        </w:tc>
        <w:tc>
          <w:tcPr>
            <w:tcW w:w="18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921844" w14:textId="77777777" w:rsidR="00CF4941" w:rsidRPr="00741633" w:rsidRDefault="00CF4941" w:rsidP="0067338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33">
              <w:rPr>
                <w:rFonts w:ascii="Times New Roman" w:hAnsi="Times New Roman" w:cs="Times New Roman"/>
                <w:sz w:val="20"/>
                <w:szCs w:val="20"/>
              </w:rPr>
              <w:t>3 (0.18)</w:t>
            </w:r>
          </w:p>
        </w:tc>
      </w:tr>
    </w:tbl>
    <w:p w14:paraId="1BE93B12" w14:textId="29BFB858" w:rsidR="00CF4941" w:rsidRPr="00741633" w:rsidRDefault="0067338A" w:rsidP="00CF4941">
      <w:pPr>
        <w:jc w:val="left"/>
        <w:rPr>
          <w:rFonts w:ascii="Times New Roman" w:hAnsi="Times New Roman" w:cs="Times New Roman"/>
          <w:sz w:val="20"/>
          <w:szCs w:val="20"/>
        </w:rPr>
      </w:pPr>
      <w:r w:rsidRPr="00741633">
        <w:rPr>
          <w:rFonts w:ascii="Times New Roman" w:hAnsi="Times New Roman" w:cs="Times New Roman" w:hint="eastAsia"/>
          <w:sz w:val="20"/>
          <w:szCs w:val="20"/>
        </w:rPr>
        <w:t>P</w:t>
      </w:r>
      <w:r w:rsidRPr="00741633">
        <w:rPr>
          <w:rFonts w:ascii="Times New Roman" w:hAnsi="Times New Roman" w:cs="Times New Roman"/>
          <w:sz w:val="20"/>
          <w:szCs w:val="20"/>
        </w:rPr>
        <w:t>IR: poverty income ratio, BMI: body mass index, CVD: cardiovascular disease.</w:t>
      </w:r>
    </w:p>
    <w:p w14:paraId="020EEF65" w14:textId="77777777" w:rsidR="009912B2" w:rsidRDefault="009912B2" w:rsidP="008771E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95AF0C6" w14:textId="61D6A1ED" w:rsidR="008771EA" w:rsidRPr="000B26AE" w:rsidRDefault="008771EA" w:rsidP="008771E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B26A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912B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B26A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37123281"/>
      <w:r w:rsidR="00122F24" w:rsidRPr="000B26AE">
        <w:rPr>
          <w:rFonts w:ascii="Times New Roman" w:hAnsi="Times New Roman" w:cs="Times New Roman"/>
          <w:b/>
          <w:bCs/>
          <w:sz w:val="20"/>
          <w:szCs w:val="20"/>
        </w:rPr>
        <w:t>Association between HALP levels and all-cause mortality</w:t>
      </w:r>
      <w:r w:rsidRPr="000B26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2F24" w:rsidRPr="000B26AE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0B26AE">
        <w:rPr>
          <w:rFonts w:ascii="Times New Roman" w:hAnsi="Times New Roman" w:cs="Times New Roman"/>
          <w:b/>
          <w:bCs/>
          <w:sz w:val="20"/>
          <w:szCs w:val="20"/>
        </w:rPr>
        <w:t xml:space="preserve"> CHD patients</w:t>
      </w:r>
      <w:bookmarkEnd w:id="0"/>
      <w:r w:rsidRPr="000B26AE">
        <w:rPr>
          <w:rFonts w:ascii="Times New Roman" w:hAnsi="Times New Roman" w:cs="Times New Roman"/>
          <w:b/>
          <w:bCs/>
          <w:sz w:val="20"/>
          <w:szCs w:val="20"/>
        </w:rPr>
        <w:t xml:space="preserve"> before and after </w:t>
      </w:r>
      <w:r w:rsidR="00F16F92" w:rsidRPr="000B26AE">
        <w:rPr>
          <w:rFonts w:ascii="Times New Roman" w:hAnsi="Times New Roman" w:cs="Times New Roman"/>
          <w:b/>
          <w:bCs/>
          <w:sz w:val="20"/>
          <w:szCs w:val="20"/>
        </w:rPr>
        <w:t>imputation</w:t>
      </w:r>
      <w:r w:rsidR="00A603EE" w:rsidRPr="000B26AE">
        <w:rPr>
          <w:rFonts w:ascii="Times New Roman" w:hAnsi="Times New Roman" w:cs="Times New Roman"/>
          <w:b/>
          <w:bCs/>
          <w:sz w:val="20"/>
          <w:szCs w:val="20"/>
        </w:rPr>
        <w:t xml:space="preserve"> of missing dat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4"/>
        <w:gridCol w:w="1993"/>
        <w:gridCol w:w="831"/>
        <w:gridCol w:w="1829"/>
        <w:gridCol w:w="829"/>
      </w:tblGrid>
      <w:tr w:rsidR="000B26AE" w:rsidRPr="000B26AE" w14:paraId="6A0E4BF8" w14:textId="77777777" w:rsidTr="00A603EE">
        <w:trPr>
          <w:cantSplit/>
          <w:jc w:val="center"/>
        </w:trPr>
        <w:tc>
          <w:tcPr>
            <w:tcW w:w="17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D3CA192" w14:textId="0E1E79EC" w:rsidR="00A603EE" w:rsidRPr="000B26AE" w:rsidRDefault="00A603EE" w:rsidP="00A603E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0F16AF" w14:textId="28BF9E3B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F16F92" w:rsidRPr="000B26A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mputation</w:t>
            </w:r>
          </w:p>
        </w:tc>
        <w:tc>
          <w:tcPr>
            <w:tcW w:w="1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E61DB3" w14:textId="027A288E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F16F92" w:rsidRPr="000B26A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mputation</w:t>
            </w:r>
          </w:p>
        </w:tc>
      </w:tr>
      <w:tr w:rsidR="000B26AE" w:rsidRPr="000B26AE" w14:paraId="61F3DF64" w14:textId="77777777" w:rsidTr="00A603EE">
        <w:trPr>
          <w:cantSplit/>
          <w:jc w:val="center"/>
        </w:trPr>
        <w:tc>
          <w:tcPr>
            <w:tcW w:w="17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8D83AB" w14:textId="77777777" w:rsidR="00A603EE" w:rsidRPr="000B26AE" w:rsidRDefault="00A603EE" w:rsidP="00F3409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00F888" w14:textId="130C7D7B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 w:rsidR="008B656F"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4B6934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0FA3AA" w14:textId="61369F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 w:rsidR="008B656F"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069E4D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B26AE" w:rsidRPr="000B26AE" w14:paraId="4B4BED9F" w14:textId="77777777" w:rsidTr="00A603EE">
        <w:trPr>
          <w:cantSplit/>
          <w:jc w:val="center"/>
        </w:trPr>
        <w:tc>
          <w:tcPr>
            <w:tcW w:w="1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3B1B2" w14:textId="77777777" w:rsidR="00A603EE" w:rsidRPr="000B26AE" w:rsidRDefault="00A603EE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HALP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E710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3 (0.73-0.94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10BC8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CFA1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3 (0.74-0.93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3010B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B26AE" w:rsidRPr="000B26AE" w14:paraId="68EBF306" w14:textId="77777777" w:rsidTr="00A603EE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80EB3" w14:textId="07907286" w:rsidR="00A603EE" w:rsidRPr="000B26AE" w:rsidRDefault="00A603EE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HALP Level</w:t>
            </w:r>
            <w:r w:rsidR="008B656F" w:rsidRPr="000B26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8E5A2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E544F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6073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1D818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317E09A" w14:textId="77777777" w:rsidTr="00A603EE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107CB" w14:textId="77777777" w:rsidR="00A603EE" w:rsidRPr="000B26AE" w:rsidRDefault="00A603EE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 &lt;37.3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EF4F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65 (1.20-2.2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6724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AA7D1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64 (1.24-2.1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4F1AA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16B4D0F6" w14:textId="77777777" w:rsidTr="00A603EE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BDA02" w14:textId="77777777" w:rsidR="00A603EE" w:rsidRPr="000B26AE" w:rsidRDefault="00A603EE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 37.31-51.1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72697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35 (0.98-1.8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03A9D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53EA7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41 (1.07-1.8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4731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B26AE" w:rsidRPr="000B26AE" w14:paraId="360CB4B1" w14:textId="77777777" w:rsidTr="00A603EE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74D762" w14:textId="77777777" w:rsidR="00A603EE" w:rsidRPr="000B26AE" w:rsidRDefault="00A603EE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 51.15-69.68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77A498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37 (0.98-1.90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F21477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07EA61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36 (1.01-1.84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B75A37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B26AE" w:rsidRPr="000B26AE" w14:paraId="0BE1F77D" w14:textId="77777777" w:rsidTr="00A603EE">
        <w:trPr>
          <w:cantSplit/>
          <w:jc w:val="center"/>
        </w:trPr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FC6796" w14:textId="77777777" w:rsidR="00A603EE" w:rsidRPr="000B26AE" w:rsidRDefault="00A603EE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 &gt;69.68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1EE385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B533C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85109F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DB65EC" w14:textId="77777777" w:rsidR="00A603EE" w:rsidRPr="000B26AE" w:rsidRDefault="00A603EE" w:rsidP="00A603E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610977" w14:textId="4B8EDEEB" w:rsidR="00937888" w:rsidRPr="000B26AE" w:rsidRDefault="008B656F">
      <w:pPr>
        <w:rPr>
          <w:rFonts w:ascii="Times New Roman" w:hAnsi="Times New Roman" w:cs="Times New Roman"/>
          <w:sz w:val="20"/>
          <w:szCs w:val="20"/>
        </w:rPr>
      </w:pPr>
      <w:r w:rsidRPr="000B26AE">
        <w:rPr>
          <w:rFonts w:ascii="Times New Roman" w:hAnsi="Times New Roman" w:cs="Times New Roman"/>
          <w:sz w:val="20"/>
          <w:szCs w:val="20"/>
        </w:rPr>
        <w:t xml:space="preserve">HALP: hemoglobin albumin lymphocyte and platelet, CHD: </w:t>
      </w:r>
      <w:r w:rsidR="001A2E2B" w:rsidRPr="000B26AE">
        <w:rPr>
          <w:rFonts w:ascii="Times New Roman" w:hAnsi="Times New Roman" w:cs="Times New Roman"/>
          <w:sz w:val="20"/>
          <w:szCs w:val="20"/>
        </w:rPr>
        <w:t>coronary heart disease, HR: hazard ratio, CI: confidence interval, Ref: reference</w:t>
      </w:r>
      <w:r w:rsidR="00937888" w:rsidRPr="000B26AE">
        <w:rPr>
          <w:rFonts w:ascii="Times New Roman" w:hAnsi="Times New Roman" w:cs="Times New Roman"/>
          <w:sz w:val="20"/>
          <w:szCs w:val="20"/>
        </w:rPr>
        <w:br w:type="page"/>
      </w:r>
    </w:p>
    <w:p w14:paraId="765F3079" w14:textId="79FC7FE2" w:rsidR="00937888" w:rsidRPr="000B26AE" w:rsidRDefault="00937888" w:rsidP="0093788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B26A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912B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B26AE">
        <w:rPr>
          <w:rFonts w:ascii="Times New Roman" w:hAnsi="Times New Roman" w:cs="Times New Roman"/>
          <w:b/>
          <w:bCs/>
          <w:sz w:val="20"/>
          <w:szCs w:val="20"/>
        </w:rPr>
        <w:t>. Potential confou</w:t>
      </w:r>
      <w:r w:rsidR="00E439B8" w:rsidRPr="000B26AE">
        <w:rPr>
          <w:rFonts w:ascii="Times New Roman" w:hAnsi="Times New Roman" w:cs="Times New Roman"/>
          <w:b/>
          <w:bCs/>
          <w:sz w:val="20"/>
          <w:szCs w:val="20"/>
        </w:rPr>
        <w:t xml:space="preserve">nding factors of all-cause mortality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2269"/>
        <w:gridCol w:w="1784"/>
      </w:tblGrid>
      <w:tr w:rsidR="000B26AE" w:rsidRPr="000B26AE" w14:paraId="23D7ADD9" w14:textId="77777777" w:rsidTr="004601F7">
        <w:trPr>
          <w:cantSplit/>
          <w:tblHeader/>
          <w:jc w:val="center"/>
        </w:trPr>
        <w:tc>
          <w:tcPr>
            <w:tcW w:w="2560" w:type="pct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DCA39E5" w14:textId="4221623A" w:rsidR="00E439B8" w:rsidRPr="000B26AE" w:rsidRDefault="00E439B8" w:rsidP="00E439B8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="00621F37" w:rsidRPr="000B26A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ables</w:t>
            </w:r>
          </w:p>
        </w:tc>
        <w:tc>
          <w:tcPr>
            <w:tcW w:w="2440" w:type="pct"/>
            <w:gridSpan w:val="2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1BC9A1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</w:tr>
      <w:tr w:rsidR="000B26AE" w:rsidRPr="000B26AE" w14:paraId="3CE103E8" w14:textId="77777777" w:rsidTr="00C30799">
        <w:trPr>
          <w:cantSplit/>
          <w:tblHeader/>
          <w:jc w:val="center"/>
        </w:trPr>
        <w:tc>
          <w:tcPr>
            <w:tcW w:w="256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352F22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5DE1E7" w14:textId="50D8EB3B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 w:rsidR="00191BA7" w:rsidRPr="000B26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074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B01762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B26AE" w:rsidRPr="000B26AE" w14:paraId="3DC02D1E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FA670" w14:textId="5DE606C1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0D148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992A4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5271BBBF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FA9E0" w14:textId="5C9E0FAD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&lt;6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49EE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134BF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294EDDA3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C6D3E" w14:textId="36CC3976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≥6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7E21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3.36 (2.58-4.3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EB2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739B667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977A0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F24E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8258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992995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6C743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71BB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E6B0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487E91C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076EB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DB9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12 (0.90-1.3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A9E2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0B26AE" w:rsidRPr="000B26AE" w14:paraId="5EF9723F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69883" w14:textId="53C546FF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59C0D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07CF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57A68009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0B8ED" w14:textId="3C4C3546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30E01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CEECA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73B68A06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AB6EE" w14:textId="0CC07FC8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8A43F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79 (0.41-1.5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F247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0B26AE" w:rsidRPr="000B26AE" w14:paraId="23EC8206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9F7C0" w14:textId="2FADEC49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4610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37 (0.95-1.9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687F7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0B26AE" w:rsidRPr="000B26AE" w14:paraId="4E740465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4DA2D" w14:textId="408CF445" w:rsidR="00E15406" w:rsidRPr="000B26AE" w:rsidRDefault="00E15406" w:rsidP="00E154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2BA74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94 (0.62-1.4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C045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0B26AE" w:rsidRPr="000B26AE" w14:paraId="3104C53C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98117" w14:textId="3D3BD886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267F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34 (0.74-2.4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3B97F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0B26AE" w:rsidRPr="000B26AE" w14:paraId="44102220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F67AA" w14:textId="3BD569F9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8A89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AB47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27047AC9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9EE28" w14:textId="35F71CB8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Less than 11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th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grade (includes 12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th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grade with no diploma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247C7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6F90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0B75478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7472F" w14:textId="2CDCB43F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High school grade / GED or equivale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2D1EE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4 (0.66-1.0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7B0B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0B26AE" w:rsidRPr="000B26AE" w14:paraId="3E343514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02787" w14:textId="34B3468A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Some college or AA degree and abov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95F21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67 (0.53-0.8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3CD8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B26AE" w:rsidRPr="000B26AE" w14:paraId="62DEA07F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50D37" w14:textId="6A07A3BC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8E5BA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0 (0.76-0.8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1D607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3A85E0A3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0190F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DFDAA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9127E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D84DD7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794BB" w14:textId="2B8EC0CD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9768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A69F0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11C0B09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0DBBF" w14:textId="48791838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Other (widowed</w:t>
            </w:r>
            <w:r w:rsidRPr="000B26A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,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divorced</w:t>
            </w:r>
            <w:r w:rsidRPr="000B26A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,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separated</w:t>
            </w:r>
            <w:r w:rsidRPr="000B26A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,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never married</w:t>
            </w:r>
            <w:r w:rsidRPr="000B26A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,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living with partner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0D19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74 (1.42-2.1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24257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7A6AF26D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0279E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BFF4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CA85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2DB01765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34617" w14:textId="3DEC490B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</w:t>
            </w:r>
            <w:r w:rsidRPr="000B26A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4E25A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9C97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FBC2CE9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E4AB7" w14:textId="1E115347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Quitte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54432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23 (1.01-1.5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F35B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0B26AE" w:rsidRPr="000B26AE" w14:paraId="315C60B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3BA32" w14:textId="3F878A45" w:rsidR="00E15406" w:rsidRPr="000B26AE" w:rsidRDefault="00E15406" w:rsidP="00E154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</w:t>
            </w:r>
            <w:r w:rsidRPr="000B26A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mok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AB194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93 (0.66-1.3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B7B6C" w14:textId="77777777" w:rsidR="00E15406" w:rsidRPr="000B26AE" w:rsidRDefault="00E15406" w:rsidP="00E154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0B26AE" w:rsidRPr="000B26AE" w14:paraId="685A8D49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716CF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2E43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A8DE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F148C9F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B0647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CCD0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33DE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66E394C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389D3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4A3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1 (0.65-1.0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B8677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0B26AE" w:rsidRPr="000B26AE" w14:paraId="5EB40C5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8D8BF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003CE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EFA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73A591A6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A50FA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16BD4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251C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760007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17E86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F9FD7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45 (0.35-0.5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3C7AF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71EA9EB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D9DF6" w14:textId="6BCA6616" w:rsidR="00E439B8" w:rsidRPr="000B26AE" w:rsidRDefault="00E15406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Total energy intak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8E9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988A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B26AE" w:rsidRPr="000B26AE" w14:paraId="701D4582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6CE02" w14:textId="077A5063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="00E15406"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9F72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C21A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35C79725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720E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4573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34B9A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63BF294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2B86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89FA6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48 (0.39-0.5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99B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09E110F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5E47F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9B1D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87DC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E6F8D39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47BAB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21D8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4235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24F7EC00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9886B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33A0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48 (0.38-0.6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4F6A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3DC672E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57F5C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3D19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D67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191652C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1E601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153AE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379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63B4135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2FC63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92CA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2.57 (1.38-4.8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379A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B26AE" w:rsidRPr="000B26AE" w14:paraId="6F6D2116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6CF9E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7A02A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834D7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5AA62553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B3809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1929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1F5E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27CF5EDC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2DA76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3BDA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0 (0.52-1.2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E9E6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0B26AE" w:rsidRPr="000B26AE" w14:paraId="59ABC320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6EC12" w14:textId="6414F22C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D</w:t>
            </w:r>
            <w:r w:rsidR="00E15406"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B59B0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C850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332B1DC8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99232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A4D66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8159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7851974B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26071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AA04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63 (1.38-1.9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3735F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77A250EB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6021E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2C10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42B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200894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47BA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63E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FF9F2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3A83603D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38D1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8377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2.73 (2.29-3.2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7486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3C89FE34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FD5D5" w14:textId="77777777" w:rsidR="00E439B8" w:rsidRPr="000B26AE" w:rsidRDefault="00E439B8" w:rsidP="00F34092">
            <w:pPr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B25C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4C4C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5095DD8D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9E56A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C2C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78A76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6A568673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139F3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DCF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4 (0.56-1.2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0F63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0B26AE" w:rsidRPr="000B26AE" w14:paraId="2580A74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0D142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CVD family histor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87E88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B1208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37342EE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D1EC9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2EB5F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C79FF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BF100FD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B7C0E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2E58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96 (0.79-1.1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279D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0B26AE" w:rsidRPr="000B26AE" w14:paraId="23051CAB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FB96A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Cancer or malignanc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8C044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4E9B6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698D0864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990AF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044C4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B001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EC81BD4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7D146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4851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65 (0.52-0.8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15C0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7BFD3D64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05BB9" w14:textId="1E0BC98E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B</w:t>
            </w:r>
            <w:r w:rsidR="00E15406"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B9B88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98 (0.97-0.9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A6349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B26AE" w:rsidRPr="000B26AE" w14:paraId="0034916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90D41" w14:textId="1922F74D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W</w:t>
            </w:r>
            <w:r w:rsidR="00E15406"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E4E0D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06 (1.01-1.1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547F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B26AE" w:rsidRPr="000B26AE" w14:paraId="2B917BA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9E3DE" w14:textId="56E6699A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7AD3E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3.51 (2.28-5.4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DF37A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01F23E3A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185EC" w14:textId="0A52962A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Drug for CV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5073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A41F0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B88A56E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9E873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75228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792D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5CC01BE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F3BA2" w14:textId="77777777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FAB6B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2.67 (1.83-3.8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FDB1F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0498A4ED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FA6B11" w14:textId="1D576D60" w:rsidR="00E439B8" w:rsidRPr="000B26AE" w:rsidRDefault="00E439B8" w:rsidP="00F3409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Treatment for anemia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EA4D55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A58DC6" w14:textId="77777777" w:rsidR="00E439B8" w:rsidRPr="000B26AE" w:rsidRDefault="00E439B8" w:rsidP="00E439B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AE5BCE7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FBCC52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DA56C8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400D32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08569A8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8CAEEE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1F9F19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75 (1.16-2.65)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277C97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B26AE" w:rsidRPr="000B26AE" w14:paraId="6AECFC4B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332B32" w14:textId="3E0BC47B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Anticoagulants drug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0CFCDA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4CE8F2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71347F81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97BFA3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9F8363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806F7E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C15B902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0C70A7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4A62A7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2.13 (1.68-2.70)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B76C0D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26AE" w:rsidRPr="000B26AE" w14:paraId="5CD32E66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67429E" w14:textId="647D7CE5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>Antiplatelet agent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736669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2CC122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497FFE90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A7D60C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CB5FC7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2631D4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2F9E4965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55C0BD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CFF81D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88 (0.68-1.14)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6E4821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0B26AE" w:rsidRPr="000B26AE" w14:paraId="117FAF4B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726A00" w14:textId="3D2D51B5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Anticonvulsant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5978B0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77C6FC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7E57E662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747E06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13ABB6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AF1E71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0158BB5A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2E2994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FDBC80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1.28 (0.96-1.71)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355B02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0B26AE" w:rsidRPr="000B26AE" w14:paraId="75A57365" w14:textId="77777777" w:rsidTr="00C30799">
        <w:trPr>
          <w:cantSplit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180AA4" w14:textId="0EA4518B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Adrenal cortical steroid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5D1017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3F37D8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39B1584C" w14:textId="77777777" w:rsidTr="00C30799">
        <w:trPr>
          <w:cantSplit/>
          <w:trHeight w:val="70"/>
          <w:jc w:val="center"/>
        </w:trPr>
        <w:tc>
          <w:tcPr>
            <w:tcW w:w="256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48E0AD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E037C5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C86220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AE" w:rsidRPr="000B26AE" w14:paraId="15CE1DCE" w14:textId="77777777" w:rsidTr="00C30799">
        <w:trPr>
          <w:cantSplit/>
          <w:trHeight w:val="70"/>
          <w:jc w:val="center"/>
        </w:trPr>
        <w:tc>
          <w:tcPr>
            <w:tcW w:w="2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953D04" w14:textId="77777777" w:rsidR="00E439B8" w:rsidRPr="000B26AE" w:rsidRDefault="00E439B8" w:rsidP="00F3409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6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52A162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2.82 (1.80-4.40)</w:t>
            </w:r>
          </w:p>
        </w:tc>
        <w:tc>
          <w:tcPr>
            <w:tcW w:w="10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063220" w14:textId="77777777" w:rsidR="00E439B8" w:rsidRPr="000B26AE" w:rsidRDefault="00E439B8" w:rsidP="00E439B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30ABB2E" w14:textId="0B3DBD53" w:rsidR="00D867F2" w:rsidRDefault="0049720D">
      <w:pPr>
        <w:rPr>
          <w:rFonts w:ascii="Times New Roman" w:hAnsi="Times New Roman" w:cs="Times New Roman"/>
          <w:sz w:val="20"/>
          <w:szCs w:val="20"/>
        </w:rPr>
      </w:pPr>
      <w:r w:rsidRPr="000B26AE">
        <w:rPr>
          <w:rFonts w:ascii="Times New Roman" w:hAnsi="Times New Roman" w:cs="Times New Roman"/>
          <w:sz w:val="20"/>
          <w:szCs w:val="20"/>
        </w:rPr>
        <w:t>HR: hazard ratio, CI: confidence interval, Ref: reference,</w:t>
      </w:r>
      <w:r w:rsidRPr="000B26A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26AE">
        <w:rPr>
          <w:rFonts w:ascii="Times New Roman" w:hAnsi="Times New Roman" w:cs="Times New Roman"/>
          <w:sz w:val="20"/>
          <w:szCs w:val="20"/>
        </w:rPr>
        <w:t>CHF: congestive heart failure,</w:t>
      </w:r>
      <w:r w:rsidR="00BA6480" w:rsidRPr="000B26AE">
        <w:rPr>
          <w:rFonts w:ascii="Times New Roman" w:hAnsi="Times New Roman" w:cs="Times New Roman"/>
          <w:sz w:val="20"/>
          <w:szCs w:val="20"/>
        </w:rPr>
        <w:t xml:space="preserve"> DM: diabetes mellitus, CKD: chronic kidney disease, CVD: cardiovascular disease, BMI: body mass index, WBC: </w:t>
      </w:r>
      <w:r w:rsidR="00BA6480" w:rsidRPr="000B26AE">
        <w:rPr>
          <w:rFonts w:ascii="Times New Roman" w:hAnsi="Times New Roman" w:cs="Times New Roman"/>
          <w:sz w:val="20"/>
          <w:szCs w:val="20"/>
        </w:rPr>
        <w:lastRenderedPageBreak/>
        <w:t>white blood cell.</w:t>
      </w:r>
    </w:p>
    <w:sectPr w:rsidR="00D86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04F83" w14:textId="77777777" w:rsidR="003A2FA2" w:rsidRDefault="003A2FA2" w:rsidP="009912B2">
      <w:r>
        <w:separator/>
      </w:r>
    </w:p>
  </w:endnote>
  <w:endnote w:type="continuationSeparator" w:id="0">
    <w:p w14:paraId="1875DD90" w14:textId="77777777" w:rsidR="003A2FA2" w:rsidRDefault="003A2FA2" w:rsidP="00991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26D7E" w14:textId="77777777" w:rsidR="003A2FA2" w:rsidRDefault="003A2FA2" w:rsidP="009912B2">
      <w:r>
        <w:separator/>
      </w:r>
    </w:p>
  </w:footnote>
  <w:footnote w:type="continuationSeparator" w:id="0">
    <w:p w14:paraId="7567158D" w14:textId="77777777" w:rsidR="003A2FA2" w:rsidRDefault="003A2FA2" w:rsidP="00991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yMDUwNzE1MrM0NLVQ0lEKTi0uzszPAykwrAUA7z2leSwAAAA="/>
  </w:docVars>
  <w:rsids>
    <w:rsidRoot w:val="00B46C0F"/>
    <w:rsid w:val="000701BA"/>
    <w:rsid w:val="000B26AE"/>
    <w:rsid w:val="000E44DB"/>
    <w:rsid w:val="000E4853"/>
    <w:rsid w:val="00122F24"/>
    <w:rsid w:val="00191BA7"/>
    <w:rsid w:val="00194274"/>
    <w:rsid w:val="001A2E2B"/>
    <w:rsid w:val="00210B3E"/>
    <w:rsid w:val="002C1673"/>
    <w:rsid w:val="003A2FA2"/>
    <w:rsid w:val="004601F7"/>
    <w:rsid w:val="0049720D"/>
    <w:rsid w:val="00621F37"/>
    <w:rsid w:val="0067338A"/>
    <w:rsid w:val="006F3397"/>
    <w:rsid w:val="00741633"/>
    <w:rsid w:val="00783F3C"/>
    <w:rsid w:val="008771EA"/>
    <w:rsid w:val="008B656F"/>
    <w:rsid w:val="008D5DBF"/>
    <w:rsid w:val="008F248E"/>
    <w:rsid w:val="00937888"/>
    <w:rsid w:val="0097028F"/>
    <w:rsid w:val="0098649C"/>
    <w:rsid w:val="009912B2"/>
    <w:rsid w:val="00A603EE"/>
    <w:rsid w:val="00B46C0F"/>
    <w:rsid w:val="00B60097"/>
    <w:rsid w:val="00BA6480"/>
    <w:rsid w:val="00C30799"/>
    <w:rsid w:val="00C33DB9"/>
    <w:rsid w:val="00CD0E9C"/>
    <w:rsid w:val="00CF4941"/>
    <w:rsid w:val="00D867F2"/>
    <w:rsid w:val="00E15406"/>
    <w:rsid w:val="00E439B8"/>
    <w:rsid w:val="00ED433E"/>
    <w:rsid w:val="00F16F92"/>
    <w:rsid w:val="00F17AEB"/>
    <w:rsid w:val="00F3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67F02"/>
  <w15:chartTrackingRefBased/>
  <w15:docId w15:val="{316F6CE5-63C2-4DE4-83E7-1E9F7FFC2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1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2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2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Oluwakemi Oreoluwapo Esho</cp:lastModifiedBy>
  <cp:revision>2</cp:revision>
  <dcterms:created xsi:type="dcterms:W3CDTF">2023-06-08T01:08:00Z</dcterms:created>
  <dcterms:modified xsi:type="dcterms:W3CDTF">2023-10-19T16:04:00Z</dcterms:modified>
</cp:coreProperties>
</file>